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D4D1A" w14:textId="77777777" w:rsidR="00C87713" w:rsidRPr="007F69F4" w:rsidRDefault="00C87713" w:rsidP="00C87713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information</w:t>
      </w:r>
    </w:p>
    <w:p w14:paraId="63738ACD" w14:textId="77777777" w:rsidR="00C87713" w:rsidRPr="007F69F4" w:rsidRDefault="00C87713" w:rsidP="00C87713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2A0C8B1" w14:textId="77777777" w:rsidR="00C87713" w:rsidRPr="007F69F4" w:rsidRDefault="00C87713" w:rsidP="00C87713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D400F8F" w14:textId="77777777" w:rsidR="00C87713" w:rsidRPr="007F69F4" w:rsidRDefault="00C87713" w:rsidP="00C87713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DA1B1F3" w14:textId="77777777" w:rsidR="00C87713" w:rsidRPr="007F69F4" w:rsidRDefault="00C87713" w:rsidP="00C87713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Brown Adipose Tissue and Skeletal Muscle Coordinately</w:t>
      </w:r>
    </w:p>
    <w:p w14:paraId="2F347851" w14:textId="77777777" w:rsidR="00C87713" w:rsidRPr="007F69F4" w:rsidRDefault="00C87713" w:rsidP="00C87713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Contribute to Thermogenesis in Mice</w:t>
      </w:r>
    </w:p>
    <w:p w14:paraId="0AF88861" w14:textId="77777777" w:rsidR="00C87713" w:rsidRPr="007F69F4" w:rsidRDefault="00C87713" w:rsidP="00C87713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B94B99E" w14:textId="77777777" w:rsidR="00C87713" w:rsidRPr="007F69F4" w:rsidRDefault="00C87713" w:rsidP="00C87713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3A1CE13" w14:textId="77777777" w:rsidR="00C87713" w:rsidRPr="007F69F4" w:rsidRDefault="00C87713" w:rsidP="00C87713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t>Yuna Izumi-Mishima, Rie Tsutsumi, Tetsuya Shiuchi, Saori Fujimoto,</w:t>
      </w:r>
    </w:p>
    <w:p w14:paraId="0C8A2B13" w14:textId="5BBC42FF" w:rsidR="001103B1" w:rsidRPr="007F69F4" w:rsidRDefault="00C87713" w:rsidP="00C87713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t>Momoka Taniguchi,</w:t>
      </w:r>
      <w:r w:rsidR="001103B1" w:rsidRPr="007F69F4">
        <w:rPr>
          <w:rFonts w:ascii="Arial" w:hAnsi="Arial" w:cs="Arial"/>
          <w:bCs/>
          <w:color w:val="000000" w:themeColor="text1"/>
          <w:sz w:val="24"/>
          <w:szCs w:val="28"/>
        </w:rPr>
        <w:t xml:space="preserve"> </w:t>
      </w:r>
      <w:r w:rsidR="001103B1" w:rsidRPr="007F69F4">
        <w:rPr>
          <w:rFonts w:ascii="Arial" w:hAnsi="Arial" w:cs="Arial" w:hint="eastAsia"/>
          <w:bCs/>
          <w:color w:val="000000" w:themeColor="text1"/>
          <w:sz w:val="24"/>
          <w:szCs w:val="28"/>
        </w:rPr>
        <w:t>Mizuki Sugiuchi,</w:t>
      </w:r>
      <w:r w:rsidR="001103B1" w:rsidRPr="007F69F4">
        <w:rPr>
          <w:rFonts w:ascii="Arial" w:hAnsi="Arial" w:cs="Arial"/>
          <w:bCs/>
          <w:color w:val="000000" w:themeColor="text1"/>
          <w:sz w:val="24"/>
          <w:szCs w:val="28"/>
        </w:rPr>
        <w:t xml:space="preserve"> Manaka Tsutsumi,</w:t>
      </w:r>
    </w:p>
    <w:p w14:paraId="796D4066" w14:textId="77777777" w:rsidR="001103B1" w:rsidRPr="007F69F4" w:rsidRDefault="00C87713" w:rsidP="001103B1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t xml:space="preserve"> Yuko Okamatsu-Ogura, Takeshi Yoneshiro,Masashi Kuroda,</w:t>
      </w:r>
    </w:p>
    <w:p w14:paraId="4FC6B39E" w14:textId="1AA9A6B5" w:rsidR="00C87713" w:rsidRPr="007F69F4" w:rsidRDefault="00C87713" w:rsidP="001103B1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t xml:space="preserve"> Kazuhiro Nomura, and Hiroshi Sakaue</w:t>
      </w:r>
    </w:p>
    <w:p w14:paraId="0337EF99" w14:textId="13EF7569" w:rsidR="00C87713" w:rsidRPr="007F69F4" w:rsidRDefault="00C87713" w:rsidP="00C87713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1538FCE" w14:textId="71AB05A4" w:rsidR="00C015F5" w:rsidRPr="007F69F4" w:rsidRDefault="00A62EDE" w:rsidP="00C015F5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</w:t>
      </w:r>
      <w:r w:rsidR="00512BE7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BD3B13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1.</w:t>
      </w:r>
      <w:r w:rsidR="00C015F5" w:rsidRPr="007F69F4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Proportion of immobilized skeletal muscle weight for cast-immobilized mice.</w:t>
      </w:r>
      <w:r w:rsidR="00C015F5" w:rsidRPr="007F69F4">
        <w:rPr>
          <w:rFonts w:ascii="Arial" w:hAnsi="Arial" w:cs="Arial"/>
          <w:color w:val="000000" w:themeColor="text1"/>
          <w:sz w:val="24"/>
          <w:szCs w:val="24"/>
        </w:rPr>
        <w:t xml:space="preserve"> Body weight and tissue weights for skeletal muscle of the posterior cervical region of 12-week-old male C57BL/6J mice are shown. </w:t>
      </w:r>
    </w:p>
    <w:p w14:paraId="5DC0BE2E" w14:textId="77777777" w:rsidR="00C015F5" w:rsidRPr="007F69F4" w:rsidRDefault="00C015F5" w:rsidP="00C015F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1066"/>
        <w:gridCol w:w="1066"/>
        <w:gridCol w:w="1066"/>
        <w:gridCol w:w="1066"/>
        <w:gridCol w:w="1066"/>
        <w:gridCol w:w="1200"/>
      </w:tblGrid>
      <w:tr w:rsidR="007F69F4" w:rsidRPr="007F69F4" w14:paraId="1F700CB2" w14:textId="77777777" w:rsidTr="001F2D2A">
        <w:trPr>
          <w:trHeight w:val="708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CDD93" w14:textId="77777777" w:rsidR="00C015F5" w:rsidRPr="007F69F4" w:rsidRDefault="00C015F5" w:rsidP="001F2D2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D3BB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Body weight (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8200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Hind limbs (g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2DE1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ore limbs (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E7E3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Other                  (g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C8209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otal                      (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5516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Hind limbs (%)</w:t>
            </w:r>
          </w:p>
        </w:tc>
      </w:tr>
      <w:tr w:rsidR="007F69F4" w:rsidRPr="007F69F4" w14:paraId="4B73B372" w14:textId="77777777" w:rsidTr="001F2D2A">
        <w:trPr>
          <w:trHeight w:val="276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D851" w14:textId="77777777" w:rsidR="00C015F5" w:rsidRPr="007F69F4" w:rsidRDefault="00C015F5" w:rsidP="001F2D2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5220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7.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A91600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76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D48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6FB6D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25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72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.47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DBE1D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74885</w:t>
            </w:r>
          </w:p>
        </w:tc>
      </w:tr>
      <w:tr w:rsidR="007F69F4" w:rsidRPr="007F69F4" w14:paraId="6B70AAD0" w14:textId="77777777" w:rsidTr="001F2D2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7FB0D" w14:textId="77777777" w:rsidR="00C015F5" w:rsidRPr="007F69F4" w:rsidRDefault="00C015F5" w:rsidP="001F2D2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26E50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8.58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2C5BE9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5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CEDFD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17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6E586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5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41653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.593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D3EE7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2.19315</w:t>
            </w:r>
          </w:p>
        </w:tc>
      </w:tr>
      <w:tr w:rsidR="007F69F4" w:rsidRPr="007F69F4" w14:paraId="7C810C1D" w14:textId="77777777" w:rsidTr="001F2D2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55EE5D" w14:textId="77777777" w:rsidR="00C015F5" w:rsidRPr="007F69F4" w:rsidRDefault="00C015F5" w:rsidP="001F2D2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A648E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.06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481EC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9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D0EBF0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76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F852F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.2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92D20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.690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900E4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1.74840</w:t>
            </w:r>
          </w:p>
        </w:tc>
      </w:tr>
      <w:tr w:rsidR="007F69F4" w:rsidRPr="007F69F4" w14:paraId="520B2695" w14:textId="77777777" w:rsidTr="001F2D2A">
        <w:trPr>
          <w:trHeight w:val="288"/>
        </w:trPr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AF90" w14:textId="77777777" w:rsidR="00C015F5" w:rsidRPr="007F69F4" w:rsidRDefault="00C015F5" w:rsidP="001F2D2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316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1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33A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80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810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C5B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797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746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.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E12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3.62011</w:t>
            </w:r>
          </w:p>
        </w:tc>
      </w:tr>
      <w:tr w:rsidR="007F69F4" w:rsidRPr="007F69F4" w14:paraId="5305815D" w14:textId="77777777" w:rsidTr="001F2D2A">
        <w:trPr>
          <w:trHeight w:val="312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D3F48E" w14:textId="77777777" w:rsidR="00C015F5" w:rsidRPr="007F69F4" w:rsidRDefault="00C015F5" w:rsidP="001F2D2A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59979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9.55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18876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7602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0FE35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95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282A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7172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AA79D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.973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11D42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4.57763</w:t>
            </w:r>
          </w:p>
        </w:tc>
      </w:tr>
    </w:tbl>
    <w:p w14:paraId="15409D7C" w14:textId="77777777" w:rsidR="00C015F5" w:rsidRPr="007F69F4" w:rsidRDefault="00C015F5" w:rsidP="00C015F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6AE66993" w14:textId="77777777" w:rsidR="00C015F5" w:rsidRPr="007F69F4" w:rsidRDefault="00C015F5" w:rsidP="00C015F5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46D09D7" w14:textId="77777777" w:rsidR="00C015F5" w:rsidRPr="007F69F4" w:rsidRDefault="00C015F5" w:rsidP="00C015F5">
      <w:pPr>
        <w:rPr>
          <w:rFonts w:ascii="Arial" w:hAnsi="Arial" w:cs="Arial"/>
          <w:color w:val="000000" w:themeColor="text1"/>
        </w:rPr>
      </w:pPr>
    </w:p>
    <w:p w14:paraId="061F4411" w14:textId="77777777" w:rsidR="00C015F5" w:rsidRPr="007F69F4" w:rsidRDefault="00C015F5" w:rsidP="00C015F5">
      <w:pPr>
        <w:rPr>
          <w:rFonts w:ascii="Arial" w:hAnsi="Arial" w:cs="Arial"/>
          <w:color w:val="000000" w:themeColor="text1"/>
        </w:rPr>
      </w:pPr>
    </w:p>
    <w:p w14:paraId="7882F42C" w14:textId="77777777" w:rsidR="00C015F5" w:rsidRPr="007F69F4" w:rsidRDefault="00C015F5" w:rsidP="00C015F5">
      <w:pPr>
        <w:rPr>
          <w:rFonts w:ascii="Arial" w:hAnsi="Arial" w:cs="Arial"/>
          <w:color w:val="000000" w:themeColor="text1"/>
        </w:rPr>
      </w:pPr>
    </w:p>
    <w:p w14:paraId="52DE3E6F" w14:textId="77777777" w:rsidR="00C015F5" w:rsidRPr="007F69F4" w:rsidRDefault="00C015F5" w:rsidP="00C015F5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330E0B4E" w14:textId="5DB5722E" w:rsidR="00C015F5" w:rsidRPr="007F69F4" w:rsidRDefault="00A62EDE" w:rsidP="00C015F5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</w:t>
      </w:r>
      <w:r w:rsidR="00512BE7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 2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. Soleus and gastrocnemius tissue weights for individual mice subjected to iBAT removal (or sham surgery) followed by cast immobilization for up to 7 days.</w: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instrText xml:space="preserve"> LINK Excel.Sheet.12 "E:\\</w:instrTex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instrText>骨格筋不動化モデル</w:instrTex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instrText>\\</w:instrTex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instrText>論文執筆</w:instrTex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instrText xml:space="preserve">\\Supplemtary Data_final.xlsx" "Sheet1!R3C1:R37C8" \a \f 5 \h  \* MERGEFORMAT </w:instrText>
      </w:r>
      <w:r w:rsidR="00C015F5" w:rsidRPr="007F69F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</w:p>
    <w:p w14:paraId="3CD48727" w14:textId="77777777" w:rsidR="00C015F5" w:rsidRPr="007F69F4" w:rsidRDefault="00C015F5" w:rsidP="00C015F5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7F69F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7F69F4">
        <w:rPr>
          <w:rFonts w:ascii="Arial" w:hAnsi="Arial" w:cs="Arial"/>
          <w:color w:val="000000" w:themeColor="text1"/>
          <w:sz w:val="20"/>
          <w:szCs w:val="20"/>
        </w:rPr>
        <w:instrText xml:space="preserve"> LINK Excel.Sheet.12 "E:\\</w:instrText>
      </w:r>
      <w:r w:rsidRPr="007F69F4">
        <w:rPr>
          <w:rFonts w:ascii="Arial" w:hAnsi="Arial" w:cs="Arial"/>
          <w:color w:val="000000" w:themeColor="text1"/>
          <w:sz w:val="20"/>
          <w:szCs w:val="20"/>
        </w:rPr>
        <w:instrText>骨格筋不動化モデル</w:instrText>
      </w:r>
      <w:r w:rsidRPr="007F69F4">
        <w:rPr>
          <w:rFonts w:ascii="Arial" w:hAnsi="Arial" w:cs="Arial"/>
          <w:color w:val="000000" w:themeColor="text1"/>
          <w:sz w:val="20"/>
          <w:szCs w:val="20"/>
        </w:rPr>
        <w:instrText>\\</w:instrText>
      </w:r>
      <w:r w:rsidRPr="007F69F4">
        <w:rPr>
          <w:rFonts w:ascii="Arial" w:hAnsi="Arial" w:cs="Arial"/>
          <w:color w:val="000000" w:themeColor="text1"/>
          <w:sz w:val="20"/>
          <w:szCs w:val="20"/>
        </w:rPr>
        <w:instrText>論文執筆</w:instrText>
      </w:r>
      <w:r w:rsidRPr="007F69F4">
        <w:rPr>
          <w:rFonts w:ascii="Arial" w:hAnsi="Arial" w:cs="Arial"/>
          <w:color w:val="000000" w:themeColor="text1"/>
          <w:sz w:val="20"/>
          <w:szCs w:val="20"/>
        </w:rPr>
        <w:instrText xml:space="preserve">\\Supplemtary Data_final.xlsx" "Sheet1!R3C1:R37C8" \a \f 5 \h  \* MERGEFORMAT </w:instrText>
      </w:r>
      <w:r w:rsidRPr="007F69F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93"/>
        <w:gridCol w:w="543"/>
        <w:gridCol w:w="859"/>
        <w:gridCol w:w="1629"/>
        <w:gridCol w:w="893"/>
        <w:gridCol w:w="648"/>
        <w:gridCol w:w="859"/>
        <w:gridCol w:w="1629"/>
      </w:tblGrid>
      <w:tr w:rsidR="007F69F4" w:rsidRPr="007F69F4" w14:paraId="64899C01" w14:textId="77777777" w:rsidTr="001F2D2A">
        <w:trPr>
          <w:trHeight w:hRule="exact" w:val="312"/>
        </w:trPr>
        <w:tc>
          <w:tcPr>
            <w:tcW w:w="0" w:type="auto"/>
            <w:gridSpan w:val="4"/>
            <w:noWrap/>
            <w:hideMark/>
          </w:tcPr>
          <w:p w14:paraId="4051B88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Sham (mg)</w:t>
            </w:r>
          </w:p>
        </w:tc>
        <w:tc>
          <w:tcPr>
            <w:tcW w:w="0" w:type="auto"/>
            <w:gridSpan w:val="4"/>
            <w:noWrap/>
            <w:hideMark/>
          </w:tcPr>
          <w:p w14:paraId="1A204F2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Removed (mg)</w:t>
            </w:r>
          </w:p>
        </w:tc>
      </w:tr>
      <w:tr w:rsidR="007F69F4" w:rsidRPr="007F69F4" w14:paraId="3A98F320" w14:textId="77777777" w:rsidTr="001F2D2A">
        <w:trPr>
          <w:trHeight w:hRule="exact" w:val="312"/>
        </w:trPr>
        <w:tc>
          <w:tcPr>
            <w:tcW w:w="0" w:type="auto"/>
            <w:noWrap/>
            <w:hideMark/>
          </w:tcPr>
          <w:p w14:paraId="0E32B07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49A8F13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noWrap/>
            <w:hideMark/>
          </w:tcPr>
          <w:p w14:paraId="7139B97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Soleus</w:t>
            </w:r>
          </w:p>
        </w:tc>
        <w:tc>
          <w:tcPr>
            <w:tcW w:w="0" w:type="auto"/>
            <w:noWrap/>
            <w:hideMark/>
          </w:tcPr>
          <w:p w14:paraId="4E8D142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Gastrocnemius</w:t>
            </w:r>
          </w:p>
        </w:tc>
        <w:tc>
          <w:tcPr>
            <w:tcW w:w="0" w:type="auto"/>
            <w:noWrap/>
            <w:hideMark/>
          </w:tcPr>
          <w:p w14:paraId="154BC54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16DB56B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 xml:space="preserve"> No.</w:t>
            </w:r>
          </w:p>
        </w:tc>
        <w:tc>
          <w:tcPr>
            <w:tcW w:w="0" w:type="auto"/>
            <w:noWrap/>
            <w:hideMark/>
          </w:tcPr>
          <w:p w14:paraId="77994C0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Soleus</w:t>
            </w:r>
          </w:p>
        </w:tc>
        <w:tc>
          <w:tcPr>
            <w:tcW w:w="0" w:type="auto"/>
            <w:noWrap/>
            <w:hideMark/>
          </w:tcPr>
          <w:p w14:paraId="4F062A7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Gastrocnemius</w:t>
            </w:r>
          </w:p>
        </w:tc>
      </w:tr>
      <w:tr w:rsidR="007F69F4" w:rsidRPr="007F69F4" w14:paraId="15B28FC8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18B3D3D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5D1AD7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7FB4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F6FBF3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33.4</w:t>
            </w:r>
          </w:p>
        </w:tc>
        <w:tc>
          <w:tcPr>
            <w:tcW w:w="0" w:type="auto"/>
            <w:vMerge w:val="restart"/>
            <w:noWrap/>
            <w:hideMark/>
          </w:tcPr>
          <w:p w14:paraId="1D07747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20B46F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ADDD0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3A06107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10.7</w:t>
            </w:r>
          </w:p>
        </w:tc>
      </w:tr>
      <w:tr w:rsidR="007F69F4" w:rsidRPr="007F69F4" w14:paraId="43762E7B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7E42AA5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8ED99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3FA42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0.4</w:t>
            </w:r>
          </w:p>
        </w:tc>
        <w:tc>
          <w:tcPr>
            <w:tcW w:w="0" w:type="auto"/>
            <w:noWrap/>
            <w:hideMark/>
          </w:tcPr>
          <w:p w14:paraId="0989E5A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99.1</w:t>
            </w:r>
          </w:p>
        </w:tc>
        <w:tc>
          <w:tcPr>
            <w:tcW w:w="0" w:type="auto"/>
            <w:vMerge/>
            <w:hideMark/>
          </w:tcPr>
          <w:p w14:paraId="0A3D18C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ED737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72C9B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42B20BA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1.1</w:t>
            </w:r>
          </w:p>
        </w:tc>
      </w:tr>
      <w:tr w:rsidR="007F69F4" w:rsidRPr="007F69F4" w14:paraId="6C7143F9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27E2079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49FCB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705ED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4BF3CCC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3.4</w:t>
            </w:r>
          </w:p>
        </w:tc>
        <w:tc>
          <w:tcPr>
            <w:tcW w:w="0" w:type="auto"/>
            <w:vMerge/>
            <w:hideMark/>
          </w:tcPr>
          <w:p w14:paraId="6302CFB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DE89EB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1E960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106E243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29.5</w:t>
            </w:r>
          </w:p>
        </w:tc>
      </w:tr>
      <w:tr w:rsidR="007F69F4" w:rsidRPr="007F69F4" w14:paraId="42C18CC6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5049A56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45B940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4A6CB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1A398DB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8.4</w:t>
            </w:r>
          </w:p>
        </w:tc>
        <w:tc>
          <w:tcPr>
            <w:tcW w:w="0" w:type="auto"/>
            <w:vMerge/>
            <w:hideMark/>
          </w:tcPr>
          <w:p w14:paraId="2CFE41C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12F48A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02760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4</w:t>
            </w:r>
          </w:p>
        </w:tc>
        <w:tc>
          <w:tcPr>
            <w:tcW w:w="0" w:type="auto"/>
            <w:noWrap/>
            <w:hideMark/>
          </w:tcPr>
          <w:p w14:paraId="3F7691B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7.8</w:t>
            </w:r>
          </w:p>
        </w:tc>
      </w:tr>
      <w:tr w:rsidR="007F69F4" w:rsidRPr="007F69F4" w14:paraId="6937A15A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1642599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74425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21AB7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0BBBE65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2</w:t>
            </w:r>
          </w:p>
        </w:tc>
        <w:tc>
          <w:tcPr>
            <w:tcW w:w="0" w:type="auto"/>
            <w:vMerge/>
            <w:hideMark/>
          </w:tcPr>
          <w:p w14:paraId="4280B04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DF8A79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41D3A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0.2</w:t>
            </w:r>
          </w:p>
        </w:tc>
        <w:tc>
          <w:tcPr>
            <w:tcW w:w="0" w:type="auto"/>
            <w:noWrap/>
            <w:hideMark/>
          </w:tcPr>
          <w:p w14:paraId="23615CF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3.9</w:t>
            </w:r>
          </w:p>
        </w:tc>
      </w:tr>
      <w:tr w:rsidR="007F69F4" w:rsidRPr="007F69F4" w14:paraId="69C87867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1635FA0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FC67DF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DB643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37A16D8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9.5</w:t>
            </w:r>
          </w:p>
        </w:tc>
        <w:tc>
          <w:tcPr>
            <w:tcW w:w="0" w:type="auto"/>
            <w:vMerge/>
            <w:hideMark/>
          </w:tcPr>
          <w:p w14:paraId="46F28C5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FF7C7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57A3C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5</w:t>
            </w:r>
          </w:p>
        </w:tc>
        <w:tc>
          <w:tcPr>
            <w:tcW w:w="0" w:type="auto"/>
            <w:noWrap/>
            <w:hideMark/>
          </w:tcPr>
          <w:p w14:paraId="3A33A18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4.5</w:t>
            </w:r>
          </w:p>
        </w:tc>
      </w:tr>
      <w:tr w:rsidR="007F69F4" w:rsidRPr="007F69F4" w14:paraId="3A3C9847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4AC008B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41C4E7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CFC201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3F674CB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5.9</w:t>
            </w:r>
          </w:p>
        </w:tc>
        <w:tc>
          <w:tcPr>
            <w:tcW w:w="0" w:type="auto"/>
            <w:vMerge/>
            <w:hideMark/>
          </w:tcPr>
          <w:p w14:paraId="78F81F0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CBB2C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97392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6A78E02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1.8</w:t>
            </w:r>
          </w:p>
        </w:tc>
      </w:tr>
      <w:tr w:rsidR="007F69F4" w:rsidRPr="007F69F4" w14:paraId="677F4EBC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41AAC0A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0H</w:t>
            </w:r>
          </w:p>
        </w:tc>
        <w:tc>
          <w:tcPr>
            <w:tcW w:w="0" w:type="auto"/>
            <w:noWrap/>
            <w:hideMark/>
          </w:tcPr>
          <w:p w14:paraId="4EAD668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4290F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2DC1659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16.3</w:t>
            </w:r>
          </w:p>
        </w:tc>
        <w:tc>
          <w:tcPr>
            <w:tcW w:w="0" w:type="auto"/>
            <w:vMerge w:val="restart"/>
            <w:noWrap/>
            <w:hideMark/>
          </w:tcPr>
          <w:p w14:paraId="6F62714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0H</w:t>
            </w:r>
          </w:p>
        </w:tc>
        <w:tc>
          <w:tcPr>
            <w:tcW w:w="0" w:type="auto"/>
            <w:noWrap/>
            <w:hideMark/>
          </w:tcPr>
          <w:p w14:paraId="2EA05F1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6D25C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.9</w:t>
            </w:r>
          </w:p>
        </w:tc>
        <w:tc>
          <w:tcPr>
            <w:tcW w:w="0" w:type="auto"/>
            <w:noWrap/>
            <w:hideMark/>
          </w:tcPr>
          <w:p w14:paraId="4B506D5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20</w:t>
            </w:r>
          </w:p>
        </w:tc>
      </w:tr>
      <w:tr w:rsidR="007F69F4" w:rsidRPr="007F69F4" w14:paraId="7C6EBC96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19FC81F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7131B1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029E2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167996A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4.8</w:t>
            </w:r>
          </w:p>
        </w:tc>
        <w:tc>
          <w:tcPr>
            <w:tcW w:w="0" w:type="auto"/>
            <w:vMerge/>
            <w:hideMark/>
          </w:tcPr>
          <w:p w14:paraId="5196759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42B082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E4FDF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58EFA3E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9</w:t>
            </w:r>
          </w:p>
        </w:tc>
      </w:tr>
      <w:tr w:rsidR="007F69F4" w:rsidRPr="007F69F4" w14:paraId="76363888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3F45BC2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14F1EB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5A65C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6</w:t>
            </w:r>
          </w:p>
        </w:tc>
        <w:tc>
          <w:tcPr>
            <w:tcW w:w="0" w:type="auto"/>
            <w:noWrap/>
            <w:hideMark/>
          </w:tcPr>
          <w:p w14:paraId="3DFFD46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8.2</w:t>
            </w:r>
          </w:p>
        </w:tc>
        <w:tc>
          <w:tcPr>
            <w:tcW w:w="0" w:type="auto"/>
            <w:vMerge/>
            <w:hideMark/>
          </w:tcPr>
          <w:p w14:paraId="1A84E52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757488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85601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19C358E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0.7</w:t>
            </w:r>
          </w:p>
        </w:tc>
      </w:tr>
      <w:tr w:rsidR="007F69F4" w:rsidRPr="007F69F4" w14:paraId="1FC4B96E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1923B67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1BACD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C2F4D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3</w:t>
            </w:r>
          </w:p>
        </w:tc>
        <w:tc>
          <w:tcPr>
            <w:tcW w:w="0" w:type="auto"/>
            <w:noWrap/>
            <w:hideMark/>
          </w:tcPr>
          <w:p w14:paraId="6C36FD0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3.6</w:t>
            </w:r>
          </w:p>
        </w:tc>
        <w:tc>
          <w:tcPr>
            <w:tcW w:w="0" w:type="auto"/>
            <w:vMerge/>
            <w:hideMark/>
          </w:tcPr>
          <w:p w14:paraId="149595C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9F37E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2F64A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4134C05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8.8</w:t>
            </w:r>
          </w:p>
        </w:tc>
      </w:tr>
      <w:tr w:rsidR="007F69F4" w:rsidRPr="007F69F4" w14:paraId="75566564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590A7E4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29BA1B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98CD1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2C00C7B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6.8</w:t>
            </w:r>
          </w:p>
        </w:tc>
        <w:tc>
          <w:tcPr>
            <w:tcW w:w="0" w:type="auto"/>
            <w:vMerge/>
            <w:hideMark/>
          </w:tcPr>
          <w:p w14:paraId="34FBB37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1FD3B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09C8E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216D335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8.5</w:t>
            </w:r>
          </w:p>
        </w:tc>
      </w:tr>
      <w:tr w:rsidR="007F69F4" w:rsidRPr="007F69F4" w14:paraId="3E338FEE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0E7CABA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4H</w:t>
            </w:r>
          </w:p>
        </w:tc>
        <w:tc>
          <w:tcPr>
            <w:tcW w:w="0" w:type="auto"/>
            <w:noWrap/>
            <w:hideMark/>
          </w:tcPr>
          <w:p w14:paraId="5FD22F7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739D2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1.2</w:t>
            </w:r>
          </w:p>
        </w:tc>
        <w:tc>
          <w:tcPr>
            <w:tcW w:w="0" w:type="auto"/>
            <w:noWrap/>
            <w:hideMark/>
          </w:tcPr>
          <w:p w14:paraId="775FDDF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96.1</w:t>
            </w:r>
          </w:p>
        </w:tc>
        <w:tc>
          <w:tcPr>
            <w:tcW w:w="0" w:type="auto"/>
            <w:vMerge w:val="restart"/>
            <w:noWrap/>
            <w:hideMark/>
          </w:tcPr>
          <w:p w14:paraId="33D34AE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4H</w:t>
            </w:r>
          </w:p>
        </w:tc>
        <w:tc>
          <w:tcPr>
            <w:tcW w:w="0" w:type="auto"/>
            <w:noWrap/>
            <w:hideMark/>
          </w:tcPr>
          <w:p w14:paraId="4BEDA1F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6C3C7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3158FEC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48.3</w:t>
            </w:r>
          </w:p>
        </w:tc>
      </w:tr>
      <w:tr w:rsidR="007F69F4" w:rsidRPr="007F69F4" w14:paraId="5DE8E07E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5B2583A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38E14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28514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5</w:t>
            </w:r>
          </w:p>
        </w:tc>
        <w:tc>
          <w:tcPr>
            <w:tcW w:w="0" w:type="auto"/>
            <w:noWrap/>
            <w:hideMark/>
          </w:tcPr>
          <w:p w14:paraId="73C3698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96.5</w:t>
            </w:r>
          </w:p>
        </w:tc>
        <w:tc>
          <w:tcPr>
            <w:tcW w:w="0" w:type="auto"/>
            <w:vMerge/>
            <w:hideMark/>
          </w:tcPr>
          <w:p w14:paraId="2AB57F7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FE712D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CB184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406E2E0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7</w:t>
            </w:r>
          </w:p>
        </w:tc>
      </w:tr>
      <w:tr w:rsidR="007F69F4" w:rsidRPr="007F69F4" w14:paraId="151E2F96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49F917B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40FAE6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A3A1D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5</w:t>
            </w:r>
          </w:p>
        </w:tc>
        <w:tc>
          <w:tcPr>
            <w:tcW w:w="0" w:type="auto"/>
            <w:noWrap/>
            <w:hideMark/>
          </w:tcPr>
          <w:p w14:paraId="5884233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8.1</w:t>
            </w:r>
          </w:p>
        </w:tc>
        <w:tc>
          <w:tcPr>
            <w:tcW w:w="0" w:type="auto"/>
            <w:vMerge/>
            <w:hideMark/>
          </w:tcPr>
          <w:p w14:paraId="6047258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478A41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3C92C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05D69BA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9.4</w:t>
            </w:r>
          </w:p>
        </w:tc>
      </w:tr>
      <w:tr w:rsidR="007F69F4" w:rsidRPr="007F69F4" w14:paraId="2F4ED3D5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42143FC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DDF3DD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54095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AF73D3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3</w:t>
            </w:r>
          </w:p>
        </w:tc>
        <w:tc>
          <w:tcPr>
            <w:tcW w:w="0" w:type="auto"/>
            <w:vMerge/>
            <w:hideMark/>
          </w:tcPr>
          <w:p w14:paraId="29F3AB4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3FE0C2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25BDD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6</w:t>
            </w:r>
          </w:p>
        </w:tc>
        <w:tc>
          <w:tcPr>
            <w:tcW w:w="0" w:type="auto"/>
            <w:noWrap/>
            <w:hideMark/>
          </w:tcPr>
          <w:p w14:paraId="76F1A4D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6.9</w:t>
            </w:r>
          </w:p>
        </w:tc>
      </w:tr>
      <w:tr w:rsidR="007F69F4" w:rsidRPr="007F69F4" w14:paraId="38225251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7E215D8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0E0B5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D6CA6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352070B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1.4</w:t>
            </w:r>
          </w:p>
        </w:tc>
        <w:tc>
          <w:tcPr>
            <w:tcW w:w="0" w:type="auto"/>
            <w:vMerge/>
            <w:hideMark/>
          </w:tcPr>
          <w:p w14:paraId="3890200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C296B5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077DF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3678174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2.8</w:t>
            </w:r>
          </w:p>
        </w:tc>
      </w:tr>
      <w:tr w:rsidR="007F69F4" w:rsidRPr="007F69F4" w14:paraId="0AB54737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17BCBE8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3EE4FC8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B7D00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33B5983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21.8</w:t>
            </w:r>
          </w:p>
        </w:tc>
        <w:tc>
          <w:tcPr>
            <w:tcW w:w="0" w:type="auto"/>
            <w:vMerge w:val="restart"/>
            <w:noWrap/>
            <w:hideMark/>
          </w:tcPr>
          <w:p w14:paraId="589CEB1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3</w:t>
            </w:r>
          </w:p>
        </w:tc>
        <w:tc>
          <w:tcPr>
            <w:tcW w:w="0" w:type="auto"/>
            <w:noWrap/>
            <w:hideMark/>
          </w:tcPr>
          <w:p w14:paraId="16F4AAC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4855B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490CCA2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72.4</w:t>
            </w:r>
          </w:p>
        </w:tc>
      </w:tr>
      <w:tr w:rsidR="007F69F4" w:rsidRPr="007F69F4" w14:paraId="6FBA16D5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6779D02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733A42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2DAEF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2A9EB73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1.6</w:t>
            </w:r>
          </w:p>
        </w:tc>
        <w:tc>
          <w:tcPr>
            <w:tcW w:w="0" w:type="auto"/>
            <w:vMerge/>
            <w:hideMark/>
          </w:tcPr>
          <w:p w14:paraId="25E77F4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D0A15B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EFE84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7CAF64C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01</w:t>
            </w:r>
          </w:p>
        </w:tc>
      </w:tr>
      <w:tr w:rsidR="007F69F4" w:rsidRPr="007F69F4" w14:paraId="45EB11D8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510AE2F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9B2D64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D26D5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FBA0B8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7.7</w:t>
            </w:r>
          </w:p>
        </w:tc>
        <w:tc>
          <w:tcPr>
            <w:tcW w:w="0" w:type="auto"/>
            <w:vMerge/>
            <w:hideMark/>
          </w:tcPr>
          <w:p w14:paraId="5F5A3C1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3BF778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5A1D1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331BA08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91.1</w:t>
            </w:r>
          </w:p>
        </w:tc>
      </w:tr>
      <w:tr w:rsidR="007F69F4" w:rsidRPr="007F69F4" w14:paraId="119DA0CC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6618766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382BBE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6EB9F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07E15C6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3.3</w:t>
            </w:r>
          </w:p>
        </w:tc>
        <w:tc>
          <w:tcPr>
            <w:tcW w:w="0" w:type="auto"/>
            <w:vMerge/>
            <w:hideMark/>
          </w:tcPr>
          <w:p w14:paraId="6BA19D5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21D59D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0B405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69AFA01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4.3</w:t>
            </w:r>
          </w:p>
        </w:tc>
      </w:tr>
      <w:tr w:rsidR="007F69F4" w:rsidRPr="007F69F4" w14:paraId="136714A5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672E710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5</w:t>
            </w:r>
          </w:p>
        </w:tc>
        <w:tc>
          <w:tcPr>
            <w:tcW w:w="0" w:type="auto"/>
            <w:noWrap/>
            <w:hideMark/>
          </w:tcPr>
          <w:p w14:paraId="7BB3C96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4156E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54B056B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8.4</w:t>
            </w:r>
          </w:p>
        </w:tc>
        <w:tc>
          <w:tcPr>
            <w:tcW w:w="0" w:type="auto"/>
            <w:vMerge/>
            <w:hideMark/>
          </w:tcPr>
          <w:p w14:paraId="0BFB0F5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988F95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D24BE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5CB7D4A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5.5</w:t>
            </w:r>
          </w:p>
        </w:tc>
      </w:tr>
      <w:tr w:rsidR="007F69F4" w:rsidRPr="007F69F4" w14:paraId="59A525D8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748FB3F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7F7E32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D1E92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0EEAF19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9.5</w:t>
            </w:r>
          </w:p>
        </w:tc>
        <w:tc>
          <w:tcPr>
            <w:tcW w:w="0" w:type="auto"/>
            <w:vMerge w:val="restart"/>
            <w:noWrap/>
            <w:hideMark/>
          </w:tcPr>
          <w:p w14:paraId="6642CE9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5</w:t>
            </w:r>
          </w:p>
        </w:tc>
        <w:tc>
          <w:tcPr>
            <w:tcW w:w="0" w:type="auto"/>
            <w:noWrap/>
            <w:hideMark/>
          </w:tcPr>
          <w:p w14:paraId="2BFCABE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5AD0F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120EB79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6.4</w:t>
            </w:r>
          </w:p>
        </w:tc>
      </w:tr>
      <w:tr w:rsidR="007F69F4" w:rsidRPr="007F69F4" w14:paraId="22E64A3D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2FA9A61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A5572E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27059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030EC96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3.7</w:t>
            </w:r>
          </w:p>
        </w:tc>
        <w:tc>
          <w:tcPr>
            <w:tcW w:w="0" w:type="auto"/>
            <w:vMerge/>
            <w:hideMark/>
          </w:tcPr>
          <w:p w14:paraId="6952245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F487A2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83915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546ADE7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8.3</w:t>
            </w:r>
          </w:p>
        </w:tc>
      </w:tr>
      <w:tr w:rsidR="007F69F4" w:rsidRPr="007F69F4" w14:paraId="2990125E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77BABE0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1A0C4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550C7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5CC8F9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00.8</w:t>
            </w:r>
          </w:p>
        </w:tc>
        <w:tc>
          <w:tcPr>
            <w:tcW w:w="0" w:type="auto"/>
            <w:vMerge/>
            <w:hideMark/>
          </w:tcPr>
          <w:p w14:paraId="43AE7E6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83540A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FE998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3B543C0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78.5</w:t>
            </w:r>
          </w:p>
        </w:tc>
      </w:tr>
      <w:tr w:rsidR="007F69F4" w:rsidRPr="007F69F4" w14:paraId="7FC2CB86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171D659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DCFD3C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FB9B4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37800E6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13.3</w:t>
            </w:r>
          </w:p>
        </w:tc>
        <w:tc>
          <w:tcPr>
            <w:tcW w:w="0" w:type="auto"/>
            <w:vMerge/>
            <w:hideMark/>
          </w:tcPr>
          <w:p w14:paraId="46B4DCE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38A99A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3657F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1AD8871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22.2</w:t>
            </w:r>
          </w:p>
        </w:tc>
      </w:tr>
      <w:tr w:rsidR="007F69F4" w:rsidRPr="007F69F4" w14:paraId="141D1ED6" w14:textId="77777777" w:rsidTr="001F2D2A">
        <w:trPr>
          <w:trHeight w:hRule="exact" w:val="312"/>
        </w:trPr>
        <w:tc>
          <w:tcPr>
            <w:tcW w:w="0" w:type="auto"/>
            <w:vMerge w:val="restart"/>
            <w:noWrap/>
            <w:hideMark/>
          </w:tcPr>
          <w:p w14:paraId="6F06DBE6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7</w:t>
            </w:r>
          </w:p>
        </w:tc>
        <w:tc>
          <w:tcPr>
            <w:tcW w:w="0" w:type="auto"/>
            <w:noWrap/>
            <w:hideMark/>
          </w:tcPr>
          <w:p w14:paraId="752EE91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0C57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4F93287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6.6</w:t>
            </w:r>
          </w:p>
        </w:tc>
        <w:tc>
          <w:tcPr>
            <w:tcW w:w="0" w:type="auto"/>
            <w:vMerge/>
            <w:hideMark/>
          </w:tcPr>
          <w:p w14:paraId="5B8326D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176750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75573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58A02E4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2.8</w:t>
            </w:r>
          </w:p>
        </w:tc>
      </w:tr>
      <w:tr w:rsidR="007F69F4" w:rsidRPr="007F69F4" w14:paraId="721DF317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3C34A992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B5A17D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523A3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4</w:t>
            </w:r>
          </w:p>
        </w:tc>
        <w:tc>
          <w:tcPr>
            <w:tcW w:w="0" w:type="auto"/>
            <w:noWrap/>
            <w:hideMark/>
          </w:tcPr>
          <w:p w14:paraId="1F916F3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2.7</w:t>
            </w:r>
          </w:p>
        </w:tc>
        <w:tc>
          <w:tcPr>
            <w:tcW w:w="0" w:type="auto"/>
            <w:vMerge w:val="restart"/>
            <w:noWrap/>
            <w:hideMark/>
          </w:tcPr>
          <w:p w14:paraId="29651D4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Day7</w:t>
            </w:r>
          </w:p>
        </w:tc>
        <w:tc>
          <w:tcPr>
            <w:tcW w:w="0" w:type="auto"/>
            <w:noWrap/>
            <w:hideMark/>
          </w:tcPr>
          <w:p w14:paraId="2721D7E9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64BD5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BBFA4B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87.8</w:t>
            </w:r>
          </w:p>
        </w:tc>
      </w:tr>
      <w:tr w:rsidR="007F69F4" w:rsidRPr="007F69F4" w14:paraId="2C294814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02039C9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9A06A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FEBD7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71B76BE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9.8</w:t>
            </w:r>
          </w:p>
        </w:tc>
        <w:tc>
          <w:tcPr>
            <w:tcW w:w="0" w:type="auto"/>
            <w:vMerge/>
            <w:hideMark/>
          </w:tcPr>
          <w:p w14:paraId="24B439F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11F9A1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67E98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177CE1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51.4</w:t>
            </w:r>
          </w:p>
        </w:tc>
      </w:tr>
      <w:tr w:rsidR="007F69F4" w:rsidRPr="007F69F4" w14:paraId="424A9B2C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46BF024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8C8386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28F85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52CB5C5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1.3</w:t>
            </w:r>
          </w:p>
        </w:tc>
        <w:tc>
          <w:tcPr>
            <w:tcW w:w="0" w:type="auto"/>
            <w:vMerge/>
            <w:hideMark/>
          </w:tcPr>
          <w:p w14:paraId="5EA388A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2BDFD8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B3165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2A6D686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5.8</w:t>
            </w:r>
          </w:p>
        </w:tc>
      </w:tr>
      <w:tr w:rsidR="007F69F4" w:rsidRPr="007F69F4" w14:paraId="3F3824A8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432FAE7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744F00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B8625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EA1160C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8.2</w:t>
            </w:r>
          </w:p>
        </w:tc>
        <w:tc>
          <w:tcPr>
            <w:tcW w:w="0" w:type="auto"/>
            <w:vMerge/>
            <w:hideMark/>
          </w:tcPr>
          <w:p w14:paraId="24D7828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B8644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EB670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DB9D8D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9.2</w:t>
            </w:r>
          </w:p>
        </w:tc>
      </w:tr>
      <w:tr w:rsidR="007F69F4" w:rsidRPr="007F69F4" w14:paraId="1357C29E" w14:textId="77777777" w:rsidTr="001F2D2A">
        <w:trPr>
          <w:trHeight w:hRule="exact" w:val="312"/>
        </w:trPr>
        <w:tc>
          <w:tcPr>
            <w:tcW w:w="0" w:type="auto"/>
            <w:vMerge/>
            <w:hideMark/>
          </w:tcPr>
          <w:p w14:paraId="67E31360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6B3B9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DAEBE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1A98A5A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64.5</w:t>
            </w:r>
          </w:p>
        </w:tc>
        <w:tc>
          <w:tcPr>
            <w:tcW w:w="0" w:type="auto"/>
            <w:vMerge/>
            <w:hideMark/>
          </w:tcPr>
          <w:p w14:paraId="6D18D6D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CF776C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95C8BA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49426634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34.4</w:t>
            </w:r>
          </w:p>
        </w:tc>
      </w:tr>
      <w:tr w:rsidR="007F69F4" w:rsidRPr="007F69F4" w14:paraId="47F69740" w14:textId="77777777" w:rsidTr="001F2D2A">
        <w:trPr>
          <w:trHeight w:hRule="exact" w:val="312"/>
        </w:trPr>
        <w:tc>
          <w:tcPr>
            <w:tcW w:w="0" w:type="auto"/>
            <w:noWrap/>
            <w:hideMark/>
          </w:tcPr>
          <w:p w14:paraId="28D1E631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778A185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9D93C3E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DE8D097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1797284B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CF18D68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CA7F2F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687E14F3" w14:textId="77777777" w:rsidR="00C015F5" w:rsidRPr="007F69F4" w:rsidRDefault="00C015F5" w:rsidP="001F2D2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F69F4">
              <w:rPr>
                <w:rFonts w:ascii="Arial" w:hAnsi="Arial" w:cs="Arial"/>
                <w:color w:val="000000" w:themeColor="text1"/>
                <w:szCs w:val="21"/>
              </w:rPr>
              <w:t>244.8</w:t>
            </w:r>
          </w:p>
        </w:tc>
      </w:tr>
    </w:tbl>
    <w:p w14:paraId="5A155E72" w14:textId="77777777" w:rsidR="00C015F5" w:rsidRPr="007F69F4" w:rsidRDefault="00C015F5" w:rsidP="00C015F5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p w14:paraId="00D52059" w14:textId="77777777" w:rsidR="00C015F5" w:rsidRPr="007F69F4" w:rsidRDefault="00C015F5" w:rsidP="00C015F5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0B469D26" w14:textId="657715C1" w:rsidR="00C015F5" w:rsidRPr="007F69F4" w:rsidRDefault="00A62EDE" w:rsidP="00C015F5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ary</w:t>
      </w:r>
      <w:r w:rsidR="00512BE7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 3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. Sequences (5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sym w:font="Symbol" w:char="F0A2"/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sym w:font="Symbol" w:char="F0AE"/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sym w:font="Symbol" w:char="F0A2"/>
      </w:r>
      <w:r w:rsidR="00C015F5" w:rsidRPr="007F69F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) of PCR primers. </w:t>
      </w:r>
    </w:p>
    <w:tbl>
      <w:tblPr>
        <w:tblW w:w="9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3951"/>
        <w:gridCol w:w="3853"/>
      </w:tblGrid>
      <w:tr w:rsidR="007F69F4" w:rsidRPr="007F69F4" w14:paraId="1AEE8984" w14:textId="77777777" w:rsidTr="001F2D2A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71B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ranscript</w:t>
            </w:r>
          </w:p>
          <w:p w14:paraId="4BA2D76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(</w:t>
            </w: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ouse)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E8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orward primer</w:t>
            </w:r>
          </w:p>
        </w:tc>
        <w:tc>
          <w:tcPr>
            <w:tcW w:w="3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8A9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Reverse primer</w:t>
            </w:r>
          </w:p>
        </w:tc>
      </w:tr>
      <w:tr w:rsidR="007F69F4" w:rsidRPr="007F69F4" w14:paraId="1C967B8F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4B7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Gapdh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1A9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AAATGGTGAAGGTCGGTGT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272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TGACTGTGCCGTTGAATTTG</w:t>
            </w:r>
          </w:p>
        </w:tc>
      </w:tr>
      <w:tr w:rsidR="007F69F4" w:rsidRPr="007F69F4" w14:paraId="609A0454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D5D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Ucp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ADF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CAGCCGGAGTTTCAGCT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739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TTTTTGCCAGGGTGGTGAT</w:t>
            </w:r>
          </w:p>
        </w:tc>
      </w:tr>
      <w:tr w:rsidR="007F69F4" w:rsidRPr="007F69F4" w14:paraId="75D390F5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1EE72" w14:textId="7DEC5735" w:rsidR="003748F0" w:rsidRPr="007F69F4" w:rsidRDefault="003748F0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i/>
                <w:iCs/>
                <w:color w:val="000000" w:themeColor="text1"/>
                <w:kern w:val="0"/>
                <w:sz w:val="22"/>
              </w:rPr>
              <w:t>U</w:t>
            </w: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cp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54FF9" w14:textId="3F6D7860" w:rsidR="003748F0" w:rsidRPr="007F69F4" w:rsidRDefault="003748F0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CTTGCCGATTGAAGGTC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E504" w14:textId="7406E794" w:rsidR="003748F0" w:rsidRPr="007F69F4" w:rsidRDefault="00C228C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AGCCCTTGACTCTCCCCT</w:t>
            </w:r>
          </w:p>
        </w:tc>
      </w:tr>
      <w:tr w:rsidR="007F69F4" w:rsidRPr="007F69F4" w14:paraId="01FE8FBC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0449" w14:textId="678D7B0E" w:rsidR="003748F0" w:rsidRPr="007F69F4" w:rsidRDefault="003748F0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i/>
                <w:iCs/>
                <w:color w:val="000000" w:themeColor="text1"/>
                <w:kern w:val="0"/>
                <w:sz w:val="22"/>
              </w:rPr>
              <w:t>U</w:t>
            </w: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cp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A32F9" w14:textId="7D1B59B4" w:rsidR="00661A25" w:rsidRPr="007F69F4" w:rsidRDefault="00661A25" w:rsidP="00661A2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TCTCTGCCTTTGGAGCT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34C1" w14:textId="1D4D4202" w:rsidR="003748F0" w:rsidRPr="007F69F4" w:rsidRDefault="00661A2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CCCTCTTCAGTTGCTCAT</w:t>
            </w:r>
          </w:p>
        </w:tc>
      </w:tr>
      <w:tr w:rsidR="007F69F4" w:rsidRPr="007F69F4" w14:paraId="19618BD0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E54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n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C72E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GGGCCATGCTATACTCC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FE0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GGCAGCCTACAAGAACAG</w:t>
            </w:r>
          </w:p>
        </w:tc>
      </w:tr>
      <w:tr w:rsidR="007F69F4" w:rsidRPr="007F69F4" w14:paraId="4A2B18F3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726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Camk2a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542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TCAGGAGTATGCTGCCAA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46F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CCACCAGTAACCAGATCGAA</w:t>
            </w:r>
          </w:p>
        </w:tc>
      </w:tr>
      <w:tr w:rsidR="007F69F4" w:rsidRPr="007F69F4" w14:paraId="14AB750E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EF3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Fbxo3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72D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GAGCGCCATGGATACTG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816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AAGTTCTTTTGGGCGATGC</w:t>
            </w:r>
          </w:p>
        </w:tc>
      </w:tr>
      <w:tr w:rsidR="007F69F4" w:rsidRPr="007F69F4" w14:paraId="219E74E8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558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Trim6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114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ACAGTCGCATTTCAAAGC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9B5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ACGACCTCCAGACATGGAC</w:t>
            </w:r>
          </w:p>
        </w:tc>
      </w:tr>
      <w:tr w:rsidR="007F69F4" w:rsidRPr="007F69F4" w14:paraId="67519424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BE5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Ppargc1a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376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CACACCAAACCCACAGAA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2BAE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CTGGGGTCAGAGGAAGAGA</w:t>
            </w:r>
          </w:p>
        </w:tc>
      </w:tr>
      <w:tr w:rsidR="007F69F4" w:rsidRPr="007F69F4" w14:paraId="58880C70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128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Tfam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A82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GGCTCAGGGAAAATTGAA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5FA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CCATCTGCTCTTCCCAAG</w:t>
            </w:r>
          </w:p>
        </w:tc>
      </w:tr>
      <w:tr w:rsidR="007F69F4" w:rsidRPr="007F69F4" w14:paraId="16319743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1A3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Bcat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E2D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TCCAGAACCTCACGCTACA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1B6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AGCAGAACGTAGCATCCTGTC</w:t>
            </w:r>
          </w:p>
        </w:tc>
      </w:tr>
      <w:tr w:rsidR="007F69F4" w:rsidRPr="007F69F4" w14:paraId="3B5DA507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B27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Bckdha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6F5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GAGGTGCTGAAGTTCTA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4C9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GCCATAGTTGGTCATGTAGAAG</w:t>
            </w:r>
          </w:p>
        </w:tc>
      </w:tr>
      <w:tr w:rsidR="007F69F4" w:rsidRPr="007F69F4" w14:paraId="0B6A3941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E08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1a5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4C7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CAGTGCACCAACCAAAGA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797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CAGGCCCAGGATGTTCATT</w:t>
            </w:r>
          </w:p>
        </w:tc>
      </w:tr>
      <w:tr w:rsidR="007F69F4" w:rsidRPr="007F69F4" w14:paraId="6B69AE45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36B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7a5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4C50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TTTGCTCGGCTTCATCCA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FF9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CAACTTCTGCTGCAGGTTG</w:t>
            </w:r>
          </w:p>
        </w:tc>
      </w:tr>
      <w:tr w:rsidR="007F69F4" w:rsidRPr="007F69F4" w14:paraId="0A45B770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6C99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38a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1A3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CTTCTGGTGTCCCTTGT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F09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GCGGTGCTATTGAATGCC</w:t>
            </w:r>
          </w:p>
        </w:tc>
      </w:tr>
      <w:tr w:rsidR="007F69F4" w:rsidRPr="007F69F4" w14:paraId="50F14CBF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EA5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43a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4E0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CTGGGCCTCCTACTTCTC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E38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CAGGTAGAAAGCCACAGG</w:t>
            </w:r>
          </w:p>
        </w:tc>
      </w:tr>
      <w:tr w:rsidR="007F69F4" w:rsidRPr="007F69F4" w14:paraId="3F73E800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21E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25a10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EDE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AGGATGCAGAACGACATGA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F0E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CCATCCAGGGCATGAGAGTA</w:t>
            </w:r>
          </w:p>
        </w:tc>
      </w:tr>
      <w:tr w:rsidR="007F69F4" w:rsidRPr="007F69F4" w14:paraId="40F9F92B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2669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lc25a44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5EE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CGCTGCTAACGTACATC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150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ACAATGTGAGGGCACTCC</w:t>
            </w:r>
          </w:p>
        </w:tc>
      </w:tr>
      <w:tr w:rsidR="007F69F4" w:rsidRPr="007F69F4" w14:paraId="2218815B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C1B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Cd36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1E5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CCAAGCTATTGCGACATG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FA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AAGGCATTGGCTGGAAGAA</w:t>
            </w:r>
          </w:p>
        </w:tc>
      </w:tr>
      <w:tr w:rsidR="007F69F4" w:rsidRPr="007F69F4" w14:paraId="7C26DCED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364F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G6pc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3BA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AGACTCCCAGGACTGGTTCAT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766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AGCAGGTAGAATCCAAGCGCG</w:t>
            </w:r>
          </w:p>
        </w:tc>
      </w:tr>
      <w:tr w:rsidR="007F69F4" w:rsidRPr="007F69F4" w14:paraId="23A40F44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60F0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Pck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C64E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CTGATCCTGGGCATAACTAA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869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GGTACTCCTTCTGGAGATTCCC</w:t>
            </w:r>
          </w:p>
        </w:tc>
      </w:tr>
      <w:tr w:rsidR="007F69F4" w:rsidRPr="007F69F4" w14:paraId="0CF24813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6C1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Il1b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4D4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GCAACTGTTCCT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5D7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AAGCAGCCCTTCATCTTT</w:t>
            </w:r>
          </w:p>
        </w:tc>
      </w:tr>
      <w:tr w:rsidR="007F69F4" w:rsidRPr="007F69F4" w14:paraId="7425FBB9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B53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Il6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5D7E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ACAGAAGGAGTGGCTAAGGACC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56D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CGCACTAGGTTTGCCGAGTAGA</w:t>
            </w:r>
          </w:p>
        </w:tc>
      </w:tr>
      <w:tr w:rsidR="007F69F4" w:rsidRPr="007F69F4" w14:paraId="43183B4B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E79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Il15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373E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CATGGCCCTCTGGCTCT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FF98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CTGCCATCCATCCAGAA</w:t>
            </w:r>
          </w:p>
        </w:tc>
      </w:tr>
      <w:tr w:rsidR="007F69F4" w:rsidRPr="007F69F4" w14:paraId="146379C6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744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Tnfa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AA72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GAACTTCGGGGTGATCGG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A02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TTTGCTACGACGTGGGCTAC</w:t>
            </w:r>
          </w:p>
        </w:tc>
      </w:tr>
      <w:tr w:rsidR="007F69F4" w:rsidRPr="007F69F4" w14:paraId="717C3396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66D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Mcp-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0BA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GTTCACAGTTGCCGGCT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5BA1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CTTCTTTGGGACACCTGCT</w:t>
            </w:r>
          </w:p>
        </w:tc>
      </w:tr>
      <w:tr w:rsidR="007F69F4" w:rsidRPr="007F69F4" w14:paraId="6EC5EE7B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E45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Irisin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0E1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AAGGAGATGGGGAGGAA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65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TGTGCTGGTTTCTGATGC</w:t>
            </w:r>
          </w:p>
        </w:tc>
      </w:tr>
      <w:tr w:rsidR="007F69F4" w:rsidRPr="007F69F4" w14:paraId="51EE354E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69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Fgf21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A2D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ATCGCCTCACTTTGATC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D8F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TCCTGGTTTGGGGAGTCCT</w:t>
            </w:r>
          </w:p>
        </w:tc>
      </w:tr>
      <w:tr w:rsidR="007F69F4" w:rsidRPr="007F69F4" w14:paraId="7BD4FCB6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D18B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aa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A40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TGCTCGGGGGAACTATGA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74EA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TCCATGTCCCGTGAACTTCT</w:t>
            </w:r>
          </w:p>
        </w:tc>
      </w:tr>
      <w:tr w:rsidR="007F69F4" w:rsidRPr="007F69F4" w14:paraId="4DD325B6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CBCD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Socs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50B6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TTTCTTTGCCACCCACG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3CC4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GACAAAGATGCTGGAGGGT</w:t>
            </w:r>
          </w:p>
        </w:tc>
      </w:tr>
      <w:tr w:rsidR="007F69F4" w:rsidRPr="007F69F4" w14:paraId="0CBDF6C4" w14:textId="77777777" w:rsidTr="001F2D2A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905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Crh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D9B7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AGAGCCCAAGTACGT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EF1C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A</w:t>
            </w: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GGACTTCTCTCAGGAT</w:t>
            </w:r>
          </w:p>
        </w:tc>
      </w:tr>
      <w:tr w:rsidR="00C015F5" w:rsidRPr="007F69F4" w14:paraId="4B2204DC" w14:textId="77777777" w:rsidTr="001F2D2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EC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2"/>
              </w:rPr>
              <w:t>Bmp8b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FC93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C</w:t>
            </w: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TCGAACAGCAAGACCAC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3F15" w14:textId="77777777" w:rsidR="00C015F5" w:rsidRPr="007F69F4" w:rsidRDefault="00C015F5" w:rsidP="001F2D2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7F69F4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G</w:t>
            </w:r>
            <w:r w:rsidRPr="007F69F4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ACTCCCCAAGCACAGTAAT</w:t>
            </w:r>
          </w:p>
        </w:tc>
      </w:tr>
    </w:tbl>
    <w:p w14:paraId="0BDC64D2" w14:textId="77777777" w:rsidR="00355E71" w:rsidRPr="007F69F4" w:rsidRDefault="00355E71">
      <w:pPr>
        <w:rPr>
          <w:color w:val="000000" w:themeColor="text1"/>
        </w:rPr>
      </w:pPr>
    </w:p>
    <w:sectPr w:rsidR="00355E71" w:rsidRPr="007F69F4" w:rsidSect="000C441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5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E6228" w14:textId="77777777" w:rsidR="00BE59DC" w:rsidRDefault="00BE59DC">
      <w:r>
        <w:separator/>
      </w:r>
    </w:p>
  </w:endnote>
  <w:endnote w:type="continuationSeparator" w:id="0">
    <w:p w14:paraId="578F1BE0" w14:textId="77777777" w:rsidR="00BE59DC" w:rsidRDefault="00BE5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8737377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5F6F90A6" w14:textId="77777777" w:rsidR="00992D14" w:rsidRPr="00743C20" w:rsidRDefault="00000000">
        <w:pPr>
          <w:pStyle w:val="aa"/>
          <w:jc w:val="center"/>
          <w:rPr>
            <w:rFonts w:ascii="Arial" w:hAnsi="Arial" w:cs="Arial"/>
            <w:sz w:val="24"/>
            <w:szCs w:val="24"/>
          </w:rPr>
        </w:pPr>
        <w:r w:rsidRPr="00743C20">
          <w:rPr>
            <w:rFonts w:ascii="Arial" w:hAnsi="Arial" w:cs="Arial"/>
            <w:sz w:val="24"/>
            <w:szCs w:val="24"/>
          </w:rPr>
          <w:fldChar w:fldCharType="begin"/>
        </w:r>
        <w:r w:rsidRPr="00743C20">
          <w:rPr>
            <w:rFonts w:ascii="Arial" w:hAnsi="Arial" w:cs="Arial"/>
            <w:sz w:val="24"/>
            <w:szCs w:val="24"/>
          </w:rPr>
          <w:instrText>PAGE   \* MERGEFORMAT</w:instrText>
        </w:r>
        <w:r w:rsidRPr="00743C20">
          <w:rPr>
            <w:rFonts w:ascii="Arial" w:hAnsi="Arial" w:cs="Arial"/>
            <w:sz w:val="24"/>
            <w:szCs w:val="24"/>
          </w:rPr>
          <w:fldChar w:fldCharType="separate"/>
        </w:r>
        <w:r w:rsidRPr="00743C20">
          <w:rPr>
            <w:rFonts w:ascii="Arial" w:hAnsi="Arial" w:cs="Arial"/>
            <w:sz w:val="24"/>
            <w:szCs w:val="24"/>
            <w:lang w:val="ja-JP"/>
          </w:rPr>
          <w:t>2</w:t>
        </w:r>
        <w:r w:rsidRPr="00743C20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560D08F2" w14:textId="77777777" w:rsidR="00992D14" w:rsidRDefault="00992D1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6A777" w14:textId="77777777" w:rsidR="00BE59DC" w:rsidRDefault="00BE59DC">
      <w:r>
        <w:separator/>
      </w:r>
    </w:p>
  </w:footnote>
  <w:footnote w:type="continuationSeparator" w:id="0">
    <w:p w14:paraId="56365225" w14:textId="77777777" w:rsidR="00BE59DC" w:rsidRDefault="00BE5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F5"/>
    <w:rsid w:val="00087B09"/>
    <w:rsid w:val="00105B56"/>
    <w:rsid w:val="001103B1"/>
    <w:rsid w:val="00154B60"/>
    <w:rsid w:val="00182D4A"/>
    <w:rsid w:val="00355E71"/>
    <w:rsid w:val="003748F0"/>
    <w:rsid w:val="003A49B1"/>
    <w:rsid w:val="00461EA9"/>
    <w:rsid w:val="00500668"/>
    <w:rsid w:val="00512BE7"/>
    <w:rsid w:val="00520A45"/>
    <w:rsid w:val="00641904"/>
    <w:rsid w:val="00661A25"/>
    <w:rsid w:val="00750A80"/>
    <w:rsid w:val="007F69F4"/>
    <w:rsid w:val="00812ACA"/>
    <w:rsid w:val="00992D14"/>
    <w:rsid w:val="00A62EDE"/>
    <w:rsid w:val="00BD3B13"/>
    <w:rsid w:val="00BD5016"/>
    <w:rsid w:val="00BE59DC"/>
    <w:rsid w:val="00C015F5"/>
    <w:rsid w:val="00C228C5"/>
    <w:rsid w:val="00C24BC0"/>
    <w:rsid w:val="00C35305"/>
    <w:rsid w:val="00C4727F"/>
    <w:rsid w:val="00C87713"/>
    <w:rsid w:val="00D35EE2"/>
    <w:rsid w:val="00DB3AB6"/>
    <w:rsid w:val="00DD0016"/>
    <w:rsid w:val="00E246CF"/>
    <w:rsid w:val="00E732FB"/>
    <w:rsid w:val="00EE139F"/>
    <w:rsid w:val="00FE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08D9EC"/>
  <w15:chartTrackingRefBased/>
  <w15:docId w15:val="{294CD652-1EE8-4B9B-91D1-AB345F8F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5F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15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5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5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5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5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5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5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5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15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015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015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015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015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01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5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015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5F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015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5F5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C015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01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015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015F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C015F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015F5"/>
    <w:rPr>
      <w14:ligatures w14:val="none"/>
    </w:rPr>
  </w:style>
  <w:style w:type="table" w:styleId="ac">
    <w:name w:val="Table Grid"/>
    <w:basedOn w:val="a1"/>
    <w:uiPriority w:val="39"/>
    <w:rsid w:val="00C015F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C8771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87713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5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泉　優奈</dc:creator>
  <cp:keywords/>
  <dc:description/>
  <cp:lastModifiedBy>和泉　優奈</cp:lastModifiedBy>
  <cp:revision>24</cp:revision>
  <dcterms:created xsi:type="dcterms:W3CDTF">2024-04-02T05:49:00Z</dcterms:created>
  <dcterms:modified xsi:type="dcterms:W3CDTF">2025-05-23T04:26:00Z</dcterms:modified>
</cp:coreProperties>
</file>